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83F1A" w14:textId="77777777" w:rsidR="007F771F" w:rsidRPr="00BE22D5" w:rsidRDefault="007F771F" w:rsidP="007F771F">
      <w:pPr>
        <w:spacing w:line="240" w:lineRule="auto"/>
        <w:textAlignment w:val="baseline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 xml:space="preserve">Supplementary </w:t>
      </w:r>
      <w:r w:rsidRPr="00BE22D5">
        <w:rPr>
          <w:rFonts w:ascii="Arial" w:eastAsia="Arial" w:hAnsi="Arial" w:cs="Arial"/>
          <w:b/>
          <w:bCs/>
          <w:sz w:val="20"/>
          <w:szCs w:val="20"/>
        </w:rPr>
        <w:t xml:space="preserve">Table 1. </w:t>
      </w:r>
      <w:r w:rsidRPr="00BE22D5">
        <w:rPr>
          <w:rFonts w:ascii="Arial" w:eastAsia="Arial" w:hAnsi="Arial" w:cs="Arial"/>
          <w:sz w:val="20"/>
          <w:szCs w:val="20"/>
        </w:rPr>
        <w:t>Regression analysis results for predictors of cross sectional CSF p-tau and t-tau values in full cohort and by disease and meta-analysis groups</w:t>
      </w:r>
    </w:p>
    <w:tbl>
      <w:tblPr>
        <w:tblW w:w="92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53"/>
        <w:gridCol w:w="2640"/>
        <w:gridCol w:w="1915"/>
        <w:gridCol w:w="1680"/>
        <w:gridCol w:w="1686"/>
      </w:tblGrid>
      <w:tr w:rsidR="007F771F" w:rsidRPr="00BE22D5" w14:paraId="330AE73D" w14:textId="77777777" w:rsidTr="001A27F8">
        <w:trPr>
          <w:trHeight w:val="315"/>
        </w:trPr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797B53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Outcome</w:t>
            </w:r>
          </w:p>
        </w:tc>
        <w:tc>
          <w:tcPr>
            <w:tcW w:w="2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7CDF71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94C60C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7E8596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 ± SE</w:t>
            </w:r>
          </w:p>
        </w:tc>
        <w:tc>
          <w:tcPr>
            <w:tcW w:w="1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D7B36C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E22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F771F" w:rsidRPr="00BE22D5" w14:paraId="1BA8F600" w14:textId="77777777" w:rsidTr="001A27F8">
        <w:trPr>
          <w:trHeight w:val="300"/>
        </w:trPr>
        <w:tc>
          <w:tcPr>
            <w:tcW w:w="13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55E10F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tau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A7C462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25A577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49931B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3 ± 0.40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9D5A95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7F771F" w:rsidRPr="00BE22D5" w14:paraId="6AF714DF" w14:textId="77777777" w:rsidTr="001A27F8">
        <w:trPr>
          <w:trHeight w:val="33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F218BF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AC1A72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7F770E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0746A6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3 ± 5.75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2E4417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x 10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-3 </w:t>
            </w:r>
          </w:p>
        </w:tc>
      </w:tr>
      <w:tr w:rsidR="007F771F" w:rsidRPr="00BE22D5" w14:paraId="7FB8665D" w14:textId="77777777" w:rsidTr="001A27F8">
        <w:trPr>
          <w:trHeight w:val="33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E8AC25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0C81B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A98447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-SB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449B25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6 ± 1.50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009DF4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 x 10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F771F" w:rsidRPr="00BE22D5" w14:paraId="458F8F61" w14:textId="77777777" w:rsidTr="001A27F8">
        <w:trPr>
          <w:trHeight w:val="33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3BFDFC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8BA4A7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38A164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OE ε4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944395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2 ± 5.40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F18531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 x 10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5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F771F" w:rsidRPr="00BE22D5" w14:paraId="5BF7A484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7C4944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13850D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E42B46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5CF752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 ± 0.88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88C4EE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7F771F" w:rsidRPr="00BE22D5" w14:paraId="1B5D6F24" w14:textId="77777777" w:rsidTr="001A27F8">
        <w:trPr>
          <w:trHeight w:val="345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6F55C9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3AE732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C44793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-2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FAA725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± 0.15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EB20FE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 x 10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-5 </w:t>
            </w:r>
          </w:p>
        </w:tc>
      </w:tr>
      <w:tr w:rsidR="007F771F" w:rsidRPr="00BE22D5" w14:paraId="200FE8F0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D7AC3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DB7E01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</w:t>
            </w: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7DCD2D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34DE89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 ± 0.49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4A0789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7F771F" w:rsidRPr="00BE22D5" w14:paraId="6BB31BFC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6814AF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E3AB7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4F60B7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3E04F9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5 ± 5.72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51C303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7F771F" w:rsidRPr="00BE22D5" w14:paraId="761E2DE5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4580D7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CA054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4FA9C1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-SB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30390A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0 ± 22.94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090C01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7F771F" w:rsidRPr="00BE22D5" w14:paraId="5D8785F7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D3987C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8DC310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80F395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OE ε4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0D92DE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6 ± 6.21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C80C2A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7F771F" w:rsidRPr="00BE22D5" w14:paraId="2534BDBB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2B4559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104166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A9A644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5C7218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± 0.94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91D211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7F771F" w:rsidRPr="00BE22D5" w14:paraId="5249FB1F" w14:textId="77777777" w:rsidTr="001A27F8">
        <w:trPr>
          <w:trHeight w:val="345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F639B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D25C0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1DF4B7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-2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41F2A3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± 0.16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062F1B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2 x 10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4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F771F" w:rsidRPr="00BE22D5" w14:paraId="299695F6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33A5B5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68FB9B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891DAF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449B23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 ± 0.60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008261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7F771F" w:rsidRPr="00BE22D5" w14:paraId="79D95086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03C63A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D859F6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0029B9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4DABF9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6 ± 9.52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CB3C68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7F771F" w:rsidRPr="00BE22D5" w14:paraId="7B23B2EA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F31081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CCE707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C7B9ED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-SB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34B6C0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6 ± 4.56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53D51F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7F771F" w:rsidRPr="00BE22D5" w14:paraId="773AF8AA" w14:textId="77777777" w:rsidTr="001A27F8">
        <w:trPr>
          <w:trHeight w:val="33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93C51A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FD474A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A4E1B5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OE ε4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73D875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9 ± 8.01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43FC83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6 x 10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4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F771F" w:rsidRPr="00BE22D5" w14:paraId="1A6F1AEF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62921D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8C1BDB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1578AE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C34FB5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5 ± 1.31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D57179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7F771F" w:rsidRPr="00BE22D5" w14:paraId="388E05F9" w14:textId="77777777" w:rsidTr="001A27F8">
        <w:trPr>
          <w:trHeight w:val="315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68F7F3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CF6CC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94E1EC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-2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AC1791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± 0.23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10E0D5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7F771F" w:rsidRPr="00BE22D5" w14:paraId="17867412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87FCF2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FFA16F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E11123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5B689F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7 ± 0.89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C96DCF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7F771F" w:rsidRPr="00BE22D5" w14:paraId="16D59156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1F9029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A4286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06C90D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5BBE50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31 ± 14.58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A0AB3A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7F771F" w:rsidRPr="00BE22D5" w14:paraId="40379D35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354BBD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A74DAE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5BD2A4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-SB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ACD3E4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3 ± 4.19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49A479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7F771F" w:rsidRPr="00BE22D5" w14:paraId="6A942ED0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96DFA2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0E1A7A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1A7EE1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OE ε4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825F4C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6 ± 14.95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8EAD1E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7F771F" w:rsidRPr="00BE22D5" w14:paraId="1E039792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D4D660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310188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14A463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F325B0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± 2.39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F97B80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7F771F" w:rsidRPr="00BE22D5" w14:paraId="58FB5E40" w14:textId="77777777" w:rsidTr="001A27F8">
        <w:trPr>
          <w:trHeight w:val="315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DA8D1D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4598A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CBF254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-2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1C4945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± 0.40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33C438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7F771F" w:rsidRPr="00BE22D5" w14:paraId="0C02B5C1" w14:textId="77777777" w:rsidTr="001A27F8">
        <w:trPr>
          <w:trHeight w:val="300"/>
        </w:trPr>
        <w:tc>
          <w:tcPr>
            <w:tcW w:w="13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E5BA926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lastRenderedPageBreak/>
              <w:t> Outcome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74DFDC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7BCD895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2CDA7EA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 ± SE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6AFA967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E22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F771F" w:rsidRPr="00BE22D5" w14:paraId="3A10BC23" w14:textId="77777777" w:rsidTr="001A27F8">
        <w:trPr>
          <w:trHeight w:val="300"/>
        </w:trPr>
        <w:tc>
          <w:tcPr>
            <w:tcW w:w="135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035EB7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tau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5575C3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93872B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B5417B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 ± 0.14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9DE2BF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4 </w:t>
            </w:r>
          </w:p>
        </w:tc>
      </w:tr>
      <w:tr w:rsidR="007F771F" w:rsidRPr="00BE22D5" w14:paraId="4EE05FE4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E6335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00AF96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5CE455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07EB9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 ± 2.0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FA6424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7F771F" w:rsidRPr="00BE22D5" w14:paraId="734A91E6" w14:textId="77777777" w:rsidTr="001A27F8">
        <w:trPr>
          <w:trHeight w:val="33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CB8B1E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A4B6D7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07581C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-SB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CBE358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 ± 0.52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DD7126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 x 10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4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F771F" w:rsidRPr="00BE22D5" w14:paraId="0E8F7276" w14:textId="77777777" w:rsidTr="001A27F8">
        <w:trPr>
          <w:trHeight w:val="33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C0F42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71FD44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0DEC93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OE ε4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399932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0 ± 1.87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B6EC2F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9 x 10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7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F771F" w:rsidRPr="00BE22D5" w14:paraId="45EB5F34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6D2DD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43263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BDF274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0B3AF6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 ± 0.31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E1BBB8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7F771F" w:rsidRPr="00BE22D5" w14:paraId="690D3356" w14:textId="77777777" w:rsidTr="001A27F8">
        <w:trPr>
          <w:trHeight w:val="345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B0342A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CE2D24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A6778C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-2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451BE9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 ± 0.05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4CA2C4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 x 10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F771F" w:rsidRPr="00BE22D5" w14:paraId="7F05DCB3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74714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EEA622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</w:t>
            </w: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680DFD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ED801F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 ± 0.25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58FD9A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4 </w:t>
            </w:r>
          </w:p>
        </w:tc>
      </w:tr>
      <w:tr w:rsidR="007F771F" w:rsidRPr="00BE22D5" w14:paraId="165D7573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0C47A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AE4321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52156A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0C67D6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 ± 2.84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F85EE7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7F771F" w:rsidRPr="00BE22D5" w14:paraId="4F533D18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F72BA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11B05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C6534E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-SB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768B8F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14 ± 11.41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D4DDF1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7F771F" w:rsidRPr="00BE22D5" w14:paraId="0BA88B38" w14:textId="77777777" w:rsidTr="001A27F8">
        <w:trPr>
          <w:trHeight w:val="33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5B93B1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3DBC34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69D4A2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OE ε4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0F181A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5 ± 3.09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1C81B4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 x 10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F771F" w:rsidRPr="00BE22D5" w14:paraId="6F186D2B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F198FE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72435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850097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745394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 ± 0.47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B753D9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7F771F" w:rsidRPr="00BE22D5" w14:paraId="434F3AE7" w14:textId="77777777" w:rsidTr="001A27F8">
        <w:trPr>
          <w:trHeight w:val="315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20F373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283ABF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2A587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-2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74F459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 ± 0.08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CEDF09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7F771F" w:rsidRPr="00BE22D5" w14:paraId="4C421ADD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939991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772DDD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273720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7A972D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 ± 0.17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0656F0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7F771F" w:rsidRPr="00BE22D5" w14:paraId="23EDC856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0D7CC9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78DF18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137EC6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F350B7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9 ± 2.77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6C4DB4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7F771F" w:rsidRPr="00BE22D5" w14:paraId="05B83242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2B4BD4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08F3E2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810649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-SB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DAE88C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 ± 1.33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182E62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7F771F" w:rsidRPr="00BE22D5" w14:paraId="51CDEF18" w14:textId="77777777" w:rsidTr="001A27F8">
        <w:trPr>
          <w:trHeight w:val="33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6CBA7D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3AFCD8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029D1F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OE ε4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528003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4 ± 2.33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05AD17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7 x 10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6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F771F" w:rsidRPr="00BE22D5" w14:paraId="16087BF6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5A5E35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DD1189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F69F65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4DAB74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 ± 0.38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B738BD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7F771F" w:rsidRPr="00BE22D5" w14:paraId="1244952D" w14:textId="77777777" w:rsidTr="001A27F8">
        <w:trPr>
          <w:trHeight w:val="345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8514D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A3D502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2F85FE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-2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343A10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± 0.07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A45B04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6 x 10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-3 </w:t>
            </w:r>
          </w:p>
        </w:tc>
      </w:tr>
      <w:tr w:rsidR="007F771F" w:rsidRPr="00BE22D5" w14:paraId="2D579296" w14:textId="77777777" w:rsidTr="001A27F8">
        <w:trPr>
          <w:trHeight w:val="33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1BA853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157534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3E523C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E5BBDD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4 ± 0.34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64CE9F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4 x 10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7F771F" w:rsidRPr="00BE22D5" w14:paraId="7384212C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9F62C1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C4CEB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3FC629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A1F739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 ± 5.57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9627DD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7F771F" w:rsidRPr="00BE22D5" w14:paraId="0FCBD23B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F997A9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3BFFD8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D2C5F3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-SB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00FC3A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 ± 1.60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D92E22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7F771F" w:rsidRPr="00BE22D5" w14:paraId="554C5BAE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4CC8EC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C4D502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2C8E4F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OE ε4</w:t>
            </w: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5C4BB6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 ± 5.71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D144E1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7F771F" w:rsidRPr="00BE22D5" w14:paraId="69471185" w14:textId="77777777" w:rsidTr="001A27F8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60A6F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AB378F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7F773E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0E3699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 ± 0.91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518AD0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7F771F" w:rsidRPr="00BE22D5" w14:paraId="6CA1645A" w14:textId="77777777" w:rsidTr="001A27F8">
        <w:trPr>
          <w:trHeight w:val="315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7811DA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51BFAC" w14:textId="77777777" w:rsidR="007F771F" w:rsidRPr="00BE22D5" w:rsidRDefault="007F771F" w:rsidP="001A27F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32FD68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BP-2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30430A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 ± 0.15</w:t>
            </w:r>
          </w:p>
        </w:tc>
        <w:tc>
          <w:tcPr>
            <w:tcW w:w="1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88C2AD" w14:textId="77777777" w:rsidR="007F771F" w:rsidRPr="00BE22D5" w:rsidRDefault="007F771F" w:rsidP="001A27F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2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</w:tbl>
    <w:p w14:paraId="0693B421" w14:textId="77777777" w:rsidR="007F771F" w:rsidRPr="00BE22D5" w:rsidRDefault="007F771F" w:rsidP="007F771F">
      <w:pPr>
        <w:spacing w:line="480" w:lineRule="auto"/>
        <w:rPr>
          <w:rFonts w:ascii="Arial" w:hAnsi="Arial" w:cs="Arial"/>
          <w:sz w:val="20"/>
          <w:szCs w:val="20"/>
        </w:rPr>
      </w:pPr>
    </w:p>
    <w:p w14:paraId="6B720AF6" w14:textId="77777777" w:rsidR="00E7047F" w:rsidRDefault="007F771F" w:rsidP="007F771F">
      <w:r>
        <w:rPr>
          <w:rFonts w:ascii="Arial" w:eastAsia="Arial" w:hAnsi="Arial" w:cs="Arial"/>
          <w:b/>
          <w:bCs/>
          <w:sz w:val="20"/>
          <w:szCs w:val="20"/>
        </w:rPr>
        <w:t xml:space="preserve">Supplementary </w:t>
      </w:r>
      <w:r w:rsidRPr="00BE22D5">
        <w:rPr>
          <w:rFonts w:ascii="Arial" w:eastAsia="Arial" w:hAnsi="Arial" w:cs="Arial"/>
          <w:b/>
          <w:bCs/>
          <w:sz w:val="20"/>
          <w:szCs w:val="20"/>
        </w:rPr>
        <w:t xml:space="preserve">Table 1 Legend. </w:t>
      </w:r>
      <w:r w:rsidRPr="00BE22D5">
        <w:rPr>
          <w:rFonts w:ascii="Arial" w:eastAsia="Arial" w:hAnsi="Arial" w:cs="Arial"/>
          <w:b/>
          <w:bCs/>
          <w:i/>
          <w:iCs/>
          <w:sz w:val="20"/>
          <w:szCs w:val="20"/>
        </w:rPr>
        <w:t>IGFBP-2 is associated with t-tau and p-tau levels in CSF</w:t>
      </w:r>
      <w:r w:rsidRPr="00BE22D5">
        <w:rPr>
          <w:rFonts w:ascii="Arial" w:eastAsia="Arial" w:hAnsi="Arial" w:cs="Arial"/>
          <w:b/>
          <w:bCs/>
          <w:sz w:val="20"/>
          <w:szCs w:val="20"/>
        </w:rPr>
        <w:t xml:space="preserve">. </w:t>
      </w:r>
      <w:r w:rsidRPr="00BE22D5">
        <w:rPr>
          <w:rFonts w:ascii="Arial" w:eastAsia="Arial" w:hAnsi="Arial" w:cs="Arial"/>
          <w:bCs/>
          <w:sz w:val="20"/>
          <w:szCs w:val="20"/>
        </w:rPr>
        <w:t xml:space="preserve">Regression models used in cross-sectional CSF analyses of t-tau and p-tau are summarized. </w:t>
      </w:r>
      <w:r w:rsidRPr="00BE22D5">
        <w:rPr>
          <w:rFonts w:ascii="Arial" w:eastAsia="Arial" w:hAnsi="Arial" w:cs="Arial"/>
          <w:sz w:val="20"/>
          <w:szCs w:val="20"/>
        </w:rPr>
        <w:t xml:space="preserve">CSF IGFBP-2 was significantly associated with CSF t-tau and CSF p-tau in cases and controls. Higher levels of CSF IGFBP-2 were associated with higher levels of CSF t-tau and p-tau. For CSF t-tau, the relationship was replicated within each diagnostic grouping. For CSF p-tau, there were fewer observations available and CSF IGFBP-2 was significant in MCI grouping only. The beta estimate (estimate) and accompanying standard error (SE) reflect the adjusted effect of each independent variable as a predictor of t-tau or p-tau. For all disease groups, the linear statistical model included as independent variables: age, sex, clinical disease rating sum of boxes (CDR-SB) </w:t>
      </w:r>
      <w:r w:rsidRPr="00BE22D5">
        <w:rPr>
          <w:rFonts w:ascii="Arial" w:eastAsia="Arial" w:hAnsi="Arial" w:cs="Arial"/>
          <w:i/>
          <w:iCs/>
          <w:sz w:val="20"/>
          <w:szCs w:val="20"/>
        </w:rPr>
        <w:t>APOE ε</w:t>
      </w:r>
      <w:r w:rsidRPr="00BE22D5">
        <w:rPr>
          <w:rFonts w:ascii="Arial" w:eastAsia="Arial" w:hAnsi="Arial" w:cs="Arial"/>
          <w:sz w:val="20"/>
          <w:szCs w:val="20"/>
        </w:rPr>
        <w:t>4 carrier status, education, and IGFBP-2. All tests were two-tailed.</w:t>
      </w:r>
      <w:bookmarkStart w:id="0" w:name="_GoBack"/>
      <w:bookmarkEnd w:id="0"/>
    </w:p>
    <w:sectPr w:rsidR="00E7047F" w:rsidSect="00357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71F"/>
    <w:rsid w:val="002663DF"/>
    <w:rsid w:val="00357870"/>
    <w:rsid w:val="007F771F"/>
    <w:rsid w:val="00846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771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771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2</Words>
  <Characters>2297</Characters>
  <Application>Microsoft Macintosh Word</Application>
  <DocSecurity>0</DocSecurity>
  <Lines>19</Lines>
  <Paragraphs>5</Paragraphs>
  <ScaleCrop>false</ScaleCrop>
  <LinksUpToDate>false</LinksUpToDate>
  <CharactersWithSpaces>2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onham</dc:creator>
  <cp:keywords/>
  <dc:description/>
  <cp:lastModifiedBy>Luke Bonham</cp:lastModifiedBy>
  <cp:revision>1</cp:revision>
  <dcterms:created xsi:type="dcterms:W3CDTF">2018-02-27T22:54:00Z</dcterms:created>
  <dcterms:modified xsi:type="dcterms:W3CDTF">2018-02-27T22:54:00Z</dcterms:modified>
</cp:coreProperties>
</file>